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44A8B" w14:textId="12B9ACB1" w:rsidR="00CB5FF2" w:rsidRPr="00CB5FF2" w:rsidRDefault="00CB5FF2" w:rsidP="00CB5FF2">
      <w:pPr>
        <w:snapToGrid w:val="0"/>
        <w:spacing w:beforeLines="50" w:before="120" w:line="360" w:lineRule="auto"/>
        <w:outlineLvl w:val="5"/>
        <w:rPr>
          <w:rFonts w:ascii="Times New Roman" w:eastAsia="宋体" w:hAnsi="Times New Roman" w:cs="Times New Roman"/>
          <w:b/>
          <w:color w:val="1A1A1A"/>
          <w:szCs w:val="21"/>
        </w:rPr>
      </w:pPr>
      <w:r w:rsidRPr="00CB5FF2">
        <w:rPr>
          <w:rFonts w:ascii="Times New Roman" w:eastAsia="宋体" w:hAnsi="Times New Roman" w:cs="Times New Roman"/>
          <w:b/>
          <w:color w:val="1A1A1A"/>
          <w:szCs w:val="21"/>
        </w:rPr>
        <w:t>Table S</w:t>
      </w:r>
      <w:r w:rsidR="00737D4A">
        <w:rPr>
          <w:rFonts w:ascii="Times New Roman" w:eastAsia="宋体" w:hAnsi="Times New Roman" w:cs="Times New Roman"/>
          <w:b/>
          <w:color w:val="1A1A1A"/>
          <w:szCs w:val="21"/>
        </w:rPr>
        <w:t>4</w:t>
      </w:r>
      <w:r w:rsidRPr="00CB5FF2">
        <w:rPr>
          <w:rFonts w:ascii="Times New Roman" w:eastAsia="宋体" w:hAnsi="Times New Roman" w:cs="Times New Roman"/>
          <w:b/>
          <w:color w:val="1A1A1A"/>
          <w:szCs w:val="21"/>
        </w:rPr>
        <w:t xml:space="preserve"> Survival analysis of the 55 ARG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36"/>
        <w:gridCol w:w="2299"/>
      </w:tblGrid>
      <w:tr w:rsidR="00CB5FF2" w:rsidRPr="00CB5FF2" w14:paraId="039B82A9" w14:textId="77777777" w:rsidTr="005C3B05">
        <w:trPr>
          <w:trHeight w:val="270"/>
        </w:trPr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FC6DF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ene_ids</w:t>
            </w:r>
            <w:proofErr w:type="spellEnd"/>
          </w:p>
        </w:tc>
        <w:tc>
          <w:tcPr>
            <w:tcW w:w="2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12A04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</w:tr>
      <w:tr w:rsidR="00CB5FF2" w:rsidRPr="00CB5FF2" w14:paraId="5C9316D8" w14:textId="77777777" w:rsidTr="005C3B05">
        <w:trPr>
          <w:trHeight w:val="270"/>
        </w:trPr>
        <w:tc>
          <w:tcPr>
            <w:tcW w:w="1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501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AG3</w:t>
            </w:r>
          </w:p>
        </w:tc>
        <w:tc>
          <w:tcPr>
            <w:tcW w:w="2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026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0525096</w:t>
            </w:r>
          </w:p>
        </w:tc>
      </w:tr>
      <w:tr w:rsidR="00CB5FF2" w:rsidRPr="00CB5FF2" w14:paraId="616125AA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30F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I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2F8D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85885388</w:t>
            </w:r>
          </w:p>
        </w:tc>
      </w:tr>
      <w:tr w:rsidR="00CB5FF2" w:rsidRPr="00CB5FF2" w14:paraId="7625B1C8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C4BF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CL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B2F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75621089</w:t>
            </w:r>
          </w:p>
        </w:tc>
      </w:tr>
      <w:tr w:rsidR="00CB5FF2" w:rsidRPr="00CB5FF2" w14:paraId="78DC2238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3B12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DKN1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ED4A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67745969</w:t>
            </w:r>
          </w:p>
        </w:tc>
      </w:tr>
      <w:tr w:rsidR="00CB5FF2" w:rsidRPr="00CB5FF2" w14:paraId="5C971A2B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C5B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SB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C63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193747</w:t>
            </w:r>
          </w:p>
        </w:tc>
      </w:tr>
      <w:tr w:rsidR="00CB5FF2" w:rsidRPr="00CB5FF2" w14:paraId="09421B01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D1B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S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469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38651</w:t>
            </w:r>
          </w:p>
        </w:tc>
      </w:tr>
      <w:tr w:rsidR="00CB5FF2" w:rsidRPr="00CB5FF2" w14:paraId="75D9FDE0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B5BA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XCR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7B89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31121162</w:t>
            </w:r>
          </w:p>
        </w:tc>
      </w:tr>
      <w:tr w:rsidR="00CB5FF2" w:rsidRPr="00CB5FF2" w14:paraId="48771BF5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62AD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LC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5AB2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5764827</w:t>
            </w:r>
          </w:p>
        </w:tc>
      </w:tr>
      <w:tr w:rsidR="00CB5FF2" w:rsidRPr="00CB5FF2" w14:paraId="1A65C0DE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4FD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KBP1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8ED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9959498</w:t>
            </w:r>
          </w:p>
        </w:tc>
      </w:tr>
      <w:tr w:rsidR="00CB5FF2" w:rsidRPr="00CB5FF2" w14:paraId="168361FF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CF6D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OS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6D13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64606184</w:t>
            </w:r>
          </w:p>
        </w:tc>
      </w:tr>
      <w:tr w:rsidR="00CB5FF2" w:rsidRPr="00CB5FF2" w14:paraId="030D3289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4349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BARAPL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249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19472424</w:t>
            </w:r>
          </w:p>
        </w:tc>
      </w:tr>
      <w:tr w:rsidR="00CB5FF2" w:rsidRPr="00CB5FF2" w14:paraId="18F8D2AE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7369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F1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3B1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66284909</w:t>
            </w:r>
          </w:p>
        </w:tc>
      </w:tr>
      <w:tr w:rsidR="00CB5FF2" w:rsidRPr="00CB5FF2" w14:paraId="0D6187E6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1C7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PA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4D4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382817</w:t>
            </w:r>
          </w:p>
        </w:tc>
      </w:tr>
      <w:tr w:rsidR="00CB5FF2" w:rsidRPr="00CB5FF2" w14:paraId="516EB041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3EDF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FN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D352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326162</w:t>
            </w:r>
          </w:p>
        </w:tc>
      </w:tr>
      <w:tr w:rsidR="00CB5FF2" w:rsidRPr="00CB5FF2" w14:paraId="0169B160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81AF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TGA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E8C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256653</w:t>
            </w:r>
          </w:p>
        </w:tc>
      </w:tr>
      <w:tr w:rsidR="00CB5FF2" w:rsidRPr="00CB5FF2" w14:paraId="7964770F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614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TGB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C8F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65656424</w:t>
            </w:r>
          </w:p>
        </w:tc>
      </w:tr>
      <w:tr w:rsidR="00CB5FF2" w:rsidRPr="00CB5FF2" w14:paraId="6A9784D6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82E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YC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5C3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8520252</w:t>
            </w:r>
          </w:p>
        </w:tc>
      </w:tr>
      <w:tr w:rsidR="00CB5FF2" w:rsidRPr="00CB5FF2" w14:paraId="38CBBCB0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F90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AMP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7CD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155151</w:t>
            </w:r>
          </w:p>
        </w:tc>
      </w:tr>
      <w:tr w:rsidR="00CB5FF2" w:rsidRPr="00CB5FF2" w14:paraId="37163A36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8673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FE2L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D3C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73521399</w:t>
            </w:r>
          </w:p>
        </w:tc>
      </w:tr>
      <w:tr w:rsidR="00CB5FF2" w:rsidRPr="00CB5FF2" w14:paraId="6AE69C98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022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FKB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935F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3256602</w:t>
            </w:r>
          </w:p>
        </w:tc>
      </w:tr>
      <w:tr w:rsidR="00CB5FF2" w:rsidRPr="00CB5FF2" w14:paraId="671B82C8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617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PP1R15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E70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36776259</w:t>
            </w:r>
          </w:p>
        </w:tc>
      </w:tr>
      <w:tr w:rsidR="00CB5FF2" w:rsidRPr="00CB5FF2" w14:paraId="3D5E3DD0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15F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AB11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658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75025651</w:t>
            </w:r>
          </w:p>
        </w:tc>
      </w:tr>
      <w:tr w:rsidR="00CB5FF2" w:rsidRPr="00CB5FF2" w14:paraId="5F8CB8CA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2BA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AC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9BE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454494718</w:t>
            </w:r>
          </w:p>
        </w:tc>
      </w:tr>
      <w:tr w:rsidR="00CB5FF2" w:rsidRPr="00CB5FF2" w14:paraId="7612E2D2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041C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ERPINA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8123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18049</w:t>
            </w:r>
          </w:p>
        </w:tc>
      </w:tr>
      <w:tr w:rsidR="00CB5FF2" w:rsidRPr="00CB5FF2" w14:paraId="47E6A4AF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7A9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NFSF1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C6B3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84782011</w:t>
            </w:r>
          </w:p>
        </w:tc>
      </w:tr>
      <w:tr w:rsidR="00CB5FF2" w:rsidRPr="00CB5FF2" w14:paraId="23B2BC80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976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BL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3ADB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6297651</w:t>
            </w:r>
          </w:p>
        </w:tc>
      </w:tr>
      <w:tr w:rsidR="00CB5FF2" w:rsidRPr="00CB5FF2" w14:paraId="6820DC28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4548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PP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994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17266202</w:t>
            </w:r>
          </w:p>
        </w:tc>
      </w:tr>
      <w:tr w:rsidR="00CB5FF2" w:rsidRPr="00CB5FF2" w14:paraId="4B2F655A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E08B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ST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118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877848</w:t>
            </w:r>
          </w:p>
        </w:tc>
      </w:tr>
      <w:tr w:rsidR="00CB5FF2" w:rsidRPr="00CB5FF2" w14:paraId="746DC9D9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15B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CND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2C0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350328</w:t>
            </w:r>
          </w:p>
        </w:tc>
      </w:tr>
      <w:tr w:rsidR="00CB5FF2" w:rsidRPr="00CB5FF2" w14:paraId="2FEB0019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7F78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NNB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FF5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9353556</w:t>
            </w:r>
          </w:p>
        </w:tc>
      </w:tr>
      <w:tr w:rsidR="00CB5FF2" w:rsidRPr="00CB5FF2" w14:paraId="55483044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9CF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S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A06D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81739</w:t>
            </w:r>
          </w:p>
        </w:tc>
      </w:tr>
      <w:tr w:rsidR="00CB5FF2" w:rsidRPr="00CB5FF2" w14:paraId="5BF3F46F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8329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XCL1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894B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1410637</w:t>
            </w:r>
          </w:p>
        </w:tc>
      </w:tr>
      <w:tr w:rsidR="00CB5FF2" w:rsidRPr="00CB5FF2" w14:paraId="43E589EE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3FA2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YB5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069D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07E-05</w:t>
            </w:r>
          </w:p>
        </w:tc>
      </w:tr>
      <w:tr w:rsidR="00CB5FF2" w:rsidRPr="00CB5FF2" w14:paraId="6A3B5897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419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CN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CDF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01113988</w:t>
            </w:r>
          </w:p>
        </w:tc>
      </w:tr>
      <w:tr w:rsidR="00CB5FF2" w:rsidRPr="00CB5FF2" w14:paraId="505A71EE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8D39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G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7A8F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6557759</w:t>
            </w:r>
          </w:p>
        </w:tc>
      </w:tr>
      <w:tr w:rsidR="00CB5FF2" w:rsidRPr="00CB5FF2" w14:paraId="4D705D1B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87DC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N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D8F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059373</w:t>
            </w:r>
          </w:p>
        </w:tc>
      </w:tr>
      <w:tr w:rsidR="00CB5FF2" w:rsidRPr="00CB5FF2" w14:paraId="0B151715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C08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HSPG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E912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01028783</w:t>
            </w:r>
          </w:p>
        </w:tc>
      </w:tr>
      <w:tr w:rsidR="00CB5FF2" w:rsidRPr="00CB5FF2" w14:paraId="557C0353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354E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L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BF69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8399602</w:t>
            </w:r>
          </w:p>
        </w:tc>
      </w:tr>
      <w:tr w:rsidR="00CB5FF2" w:rsidRPr="00CB5FF2" w14:paraId="2AF53481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5B6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KDR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2BA6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68564975</w:t>
            </w:r>
          </w:p>
        </w:tc>
      </w:tr>
      <w:tr w:rsidR="00CB5FF2" w:rsidRPr="00CB5FF2" w14:paraId="4356AE2C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115B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KRT1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976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1285728</w:t>
            </w:r>
          </w:p>
        </w:tc>
      </w:tr>
      <w:tr w:rsidR="00CB5FF2" w:rsidRPr="00CB5FF2" w14:paraId="67CCC167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957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TF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DB03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40739442</w:t>
            </w:r>
          </w:p>
        </w:tc>
      </w:tr>
      <w:tr w:rsidR="00CB5FF2" w:rsidRPr="00CB5FF2" w14:paraId="485A5BAF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78EB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DRG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8EE9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832091</w:t>
            </w:r>
          </w:p>
        </w:tc>
      </w:tr>
      <w:tr w:rsidR="00CB5FF2" w:rsidRPr="00CB5FF2" w14:paraId="6F9AE344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16A6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UPR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C27C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67512039</w:t>
            </w:r>
          </w:p>
        </w:tc>
      </w:tr>
      <w:tr w:rsidR="00CB5FF2" w:rsidRPr="00CB5FF2" w14:paraId="29E580B3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87D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DK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F86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6372537</w:t>
            </w:r>
          </w:p>
        </w:tc>
      </w:tr>
      <w:tr w:rsidR="00CB5FF2" w:rsidRPr="00CB5FF2" w14:paraId="48A7C233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163C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SAP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F96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85695614</w:t>
            </w:r>
          </w:p>
        </w:tc>
      </w:tr>
      <w:tr w:rsidR="00CB5FF2" w:rsidRPr="00CB5FF2" w14:paraId="27B498C9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EEB3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TPN2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3081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03799219</w:t>
            </w:r>
          </w:p>
        </w:tc>
      </w:tr>
      <w:tr w:rsidR="00CB5FF2" w:rsidRPr="00CB5FF2" w14:paraId="72803518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1B4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QSOX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5ED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69237851</w:t>
            </w:r>
          </w:p>
        </w:tc>
      </w:tr>
      <w:tr w:rsidR="00CB5FF2" w:rsidRPr="00CB5FF2" w14:paraId="35857B9F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D58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ASIP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6C08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07993142</w:t>
            </w:r>
          </w:p>
        </w:tc>
      </w:tr>
      <w:tr w:rsidR="00CB5FF2" w:rsidRPr="00CB5FF2" w14:paraId="07FF6CCB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616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100A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4957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6250406</w:t>
            </w:r>
          </w:p>
        </w:tc>
      </w:tr>
      <w:tr w:rsidR="00CB5FF2" w:rsidRPr="00CB5FF2" w14:paraId="350381AA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6795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100A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B60A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371792026</w:t>
            </w:r>
          </w:p>
        </w:tc>
      </w:tr>
      <w:tr w:rsidR="00CB5FF2" w:rsidRPr="00CB5FF2" w14:paraId="79DAB489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1D0A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YD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F103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3016278</w:t>
            </w:r>
          </w:p>
        </w:tc>
      </w:tr>
      <w:tr w:rsidR="00CB5FF2" w:rsidRPr="00CB5FF2" w14:paraId="0B21F7F1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F1AA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OD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F760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87779157</w:t>
            </w:r>
          </w:p>
        </w:tc>
      </w:tr>
      <w:tr w:rsidR="00CB5FF2" w:rsidRPr="00CB5FF2" w14:paraId="6117FAC8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98C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BC1D10C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643A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439851</w:t>
            </w:r>
          </w:p>
        </w:tc>
      </w:tr>
      <w:tr w:rsidR="00CB5FF2" w:rsidRPr="00CB5FF2" w14:paraId="52BA29A7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B23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NF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7624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21679</w:t>
            </w:r>
          </w:p>
        </w:tc>
      </w:tr>
      <w:tr w:rsidR="00CB5FF2" w:rsidRPr="00CB5FF2" w14:paraId="64C5A6A9" w14:textId="77777777" w:rsidTr="005C3B05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CDF0F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BP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6611CD" w14:textId="77777777" w:rsidR="00CB5FF2" w:rsidRPr="00CB5FF2" w:rsidRDefault="00CB5FF2" w:rsidP="00CB5FF2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B5F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27194</w:t>
            </w:r>
          </w:p>
        </w:tc>
      </w:tr>
    </w:tbl>
    <w:p w14:paraId="0D977C49" w14:textId="77777777" w:rsidR="00CB5FF2" w:rsidRPr="00CB5FF2" w:rsidRDefault="00CB5FF2" w:rsidP="00CB5FF2">
      <w:pPr>
        <w:snapToGrid w:val="0"/>
        <w:spacing w:beforeLines="50" w:before="120" w:line="360" w:lineRule="auto"/>
        <w:outlineLvl w:val="5"/>
        <w:rPr>
          <w:rFonts w:ascii="Times New Roman" w:eastAsia="宋体" w:hAnsi="Times New Roman"/>
          <w:color w:val="000000" w:themeColor="text1"/>
        </w:rPr>
      </w:pPr>
    </w:p>
    <w:p w14:paraId="553432CC" w14:textId="77777777" w:rsidR="00C15028" w:rsidRDefault="00C15028"/>
    <w:sectPr w:rsidR="00C15028" w:rsidSect="00532D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5" w:h="16838"/>
      <w:pgMar w:top="1361" w:right="1417" w:bottom="1361" w:left="1417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0F452" w14:textId="77777777" w:rsidR="00F93A14" w:rsidRDefault="00F93A14" w:rsidP="00CB5FF2">
      <w:r>
        <w:separator/>
      </w:r>
    </w:p>
  </w:endnote>
  <w:endnote w:type="continuationSeparator" w:id="0">
    <w:p w14:paraId="11B5C464" w14:textId="77777777" w:rsidR="00F93A14" w:rsidRDefault="00F93A14" w:rsidP="00CB5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E83FD" w14:textId="77777777" w:rsidR="00B222BB" w:rsidRDefault="0000000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B5AF5" w14:textId="77777777" w:rsidR="00B222BB" w:rsidRDefault="0000000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15DC4" w14:textId="77777777" w:rsidR="00B222BB" w:rsidRDefault="0000000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0C546" w14:textId="77777777" w:rsidR="00F93A14" w:rsidRDefault="00F93A14" w:rsidP="00CB5FF2">
      <w:r>
        <w:separator/>
      </w:r>
    </w:p>
  </w:footnote>
  <w:footnote w:type="continuationSeparator" w:id="0">
    <w:p w14:paraId="020B4338" w14:textId="77777777" w:rsidR="00F93A14" w:rsidRDefault="00F93A14" w:rsidP="00CB5F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7BCA9" w14:textId="77777777" w:rsidR="00B222BB" w:rsidRDefault="0000000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9E69D" w14:textId="77777777" w:rsidR="00B222BB" w:rsidRDefault="0000000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B0F31" w14:textId="77777777" w:rsidR="00B222BB" w:rsidRDefault="0000000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D05"/>
    <w:rsid w:val="00624916"/>
    <w:rsid w:val="00737D4A"/>
    <w:rsid w:val="008D2D05"/>
    <w:rsid w:val="00C15028"/>
    <w:rsid w:val="00CB5FF2"/>
    <w:rsid w:val="00F9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FAD73"/>
  <w15:chartTrackingRefBased/>
  <w15:docId w15:val="{3F53FA97-B8FB-4E44-B7F6-167D4D6A5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FF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B5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 罗</dc:creator>
  <cp:keywords/>
  <dc:description/>
  <cp:lastModifiedBy>育 罗</cp:lastModifiedBy>
  <cp:revision>3</cp:revision>
  <dcterms:created xsi:type="dcterms:W3CDTF">2022-11-28T03:22:00Z</dcterms:created>
  <dcterms:modified xsi:type="dcterms:W3CDTF">2023-03-09T08:42:00Z</dcterms:modified>
</cp:coreProperties>
</file>